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9A260" w14:textId="4FF04EDE" w:rsidR="00132BA3" w:rsidRPr="00132BA3" w:rsidRDefault="001C1D5B" w:rsidP="002F23E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32BA3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BE1A58">
        <w:rPr>
          <w:rFonts w:ascii="Times New Roman" w:hAnsi="Times New Roman" w:cs="Times New Roman"/>
          <w:b/>
          <w:bCs/>
          <w:sz w:val="24"/>
          <w:szCs w:val="28"/>
        </w:rPr>
        <w:t>File</w:t>
      </w:r>
      <w:r w:rsidRPr="00132BA3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="007E39D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97151">
        <w:rPr>
          <w:rFonts w:ascii="Times New Roman" w:hAnsi="Times New Roman" w:cs="Times New Roman"/>
          <w:sz w:val="24"/>
          <w:szCs w:val="28"/>
        </w:rPr>
        <w:t xml:space="preserve">Primers used </w:t>
      </w:r>
      <w:r w:rsidR="00132BA3" w:rsidRPr="00197151">
        <w:rPr>
          <w:rFonts w:ascii="Times New Roman" w:hAnsi="Times New Roman" w:cs="Times New Roman"/>
          <w:sz w:val="24"/>
          <w:szCs w:val="28"/>
        </w:rPr>
        <w:t>for sequencing</w:t>
      </w:r>
      <w:r w:rsidRPr="00197151">
        <w:rPr>
          <w:rFonts w:ascii="Times New Roman" w:hAnsi="Times New Roman" w:cs="Times New Roman"/>
          <w:sz w:val="24"/>
          <w:szCs w:val="28"/>
        </w:rPr>
        <w:t xml:space="preserve"> </w:t>
      </w:r>
      <w:r w:rsidR="00D30E8F" w:rsidRPr="00197151">
        <w:rPr>
          <w:rFonts w:ascii="Times New Roman" w:hAnsi="Times New Roman" w:cs="Times New Roman"/>
          <w:i/>
          <w:iCs/>
          <w:sz w:val="24"/>
          <w:szCs w:val="28"/>
        </w:rPr>
        <w:t>KIF21A</w:t>
      </w:r>
      <w:r w:rsidR="002F23E3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2F23E3" w:rsidRPr="002F23E3">
        <w:rPr>
          <w:rFonts w:ascii="Times New Roman" w:hAnsi="Times New Roman" w:cs="Times New Roman"/>
          <w:sz w:val="24"/>
          <w:szCs w:val="28"/>
        </w:rPr>
        <w:t>exons and flanking exon-intron boundaries</w:t>
      </w:r>
      <w:r w:rsidRPr="0019715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32"/>
        <w:gridCol w:w="5164"/>
      </w:tblGrid>
      <w:tr w:rsidR="001C1D5B" w14:paraId="5680116D" w14:textId="77777777" w:rsidTr="002F23E3">
        <w:trPr>
          <w:trHeight w:val="283"/>
        </w:trPr>
        <w:tc>
          <w:tcPr>
            <w:tcW w:w="3256" w:type="dxa"/>
          </w:tcPr>
          <w:p w14:paraId="5EE9E1AF" w14:textId="175C313E" w:rsidR="001C1D5B" w:rsidRPr="002F23E3" w:rsidRDefault="001C1D5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23E3">
              <w:rPr>
                <w:rFonts w:ascii="Times New Roman" w:hAnsi="Times New Roman" w:cs="Times New Roman"/>
                <w:sz w:val="22"/>
                <w:szCs w:val="24"/>
              </w:rPr>
              <w:t>Primer Name</w:t>
            </w:r>
          </w:p>
        </w:tc>
        <w:tc>
          <w:tcPr>
            <w:tcW w:w="5374" w:type="dxa"/>
          </w:tcPr>
          <w:p w14:paraId="4D83DB47" w14:textId="39885F56" w:rsidR="001C1D5B" w:rsidRPr="002F23E3" w:rsidRDefault="001C1D5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23E3">
              <w:rPr>
                <w:rFonts w:ascii="Times New Roman" w:hAnsi="Times New Roman" w:cs="Times New Roman"/>
                <w:sz w:val="22"/>
                <w:szCs w:val="24"/>
              </w:rPr>
              <w:t>Primer 5’-3’</w:t>
            </w:r>
          </w:p>
        </w:tc>
      </w:tr>
      <w:tr w:rsidR="001C1D5B" w:rsidRPr="001C1D5B" w14:paraId="0827DFC4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274A90A" w14:textId="54828CC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_Forward</w:t>
            </w:r>
          </w:p>
        </w:tc>
        <w:tc>
          <w:tcPr>
            <w:tcW w:w="5374" w:type="dxa"/>
            <w:noWrap/>
            <w:hideMark/>
          </w:tcPr>
          <w:p w14:paraId="6085CD75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atcacctcctcctcttgct</w:t>
            </w:r>
          </w:p>
        </w:tc>
      </w:tr>
      <w:tr w:rsidR="001C1D5B" w:rsidRPr="001C1D5B" w14:paraId="4E6FC048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CC02902" w14:textId="56C0C123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_Reverse</w:t>
            </w:r>
          </w:p>
        </w:tc>
        <w:tc>
          <w:tcPr>
            <w:tcW w:w="5374" w:type="dxa"/>
            <w:noWrap/>
            <w:hideMark/>
          </w:tcPr>
          <w:p w14:paraId="72F22484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ctcactgcctcagtttcctc</w:t>
            </w:r>
          </w:p>
        </w:tc>
      </w:tr>
      <w:tr w:rsidR="001C1D5B" w:rsidRPr="001C1D5B" w14:paraId="3AB5A6D8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0306C63" w14:textId="0EED8E29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_ Forward</w:t>
            </w:r>
          </w:p>
        </w:tc>
        <w:tc>
          <w:tcPr>
            <w:tcW w:w="5374" w:type="dxa"/>
            <w:noWrap/>
            <w:hideMark/>
          </w:tcPr>
          <w:p w14:paraId="4CBAF0D3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ggccaagagtttttaagtcc</w:t>
            </w:r>
          </w:p>
        </w:tc>
      </w:tr>
      <w:tr w:rsidR="001C1D5B" w:rsidRPr="001C1D5B" w14:paraId="66A71199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5CE7E4A" w14:textId="4B6C0C84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3DCFC43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aaatgaaagcgcaactgaat</w:t>
            </w:r>
          </w:p>
        </w:tc>
      </w:tr>
      <w:tr w:rsidR="001C1D5B" w:rsidRPr="001C1D5B" w14:paraId="5E245927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25B0D73" w14:textId="4082F09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_ Forward</w:t>
            </w:r>
          </w:p>
        </w:tc>
        <w:tc>
          <w:tcPr>
            <w:tcW w:w="5374" w:type="dxa"/>
            <w:noWrap/>
            <w:hideMark/>
          </w:tcPr>
          <w:p w14:paraId="6A1FB9B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AGCAAGAGCAGATCTACATTCA</w:t>
            </w:r>
          </w:p>
        </w:tc>
      </w:tr>
      <w:tr w:rsidR="001C1D5B" w:rsidRPr="001C1D5B" w14:paraId="49E2D7BD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37D056F" w14:textId="73F2BAD4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5E464C1D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aaagcactatacttgaagccaac</w:t>
            </w:r>
          </w:p>
        </w:tc>
      </w:tr>
      <w:tr w:rsidR="001C1D5B" w:rsidRPr="001C1D5B" w14:paraId="2E396CD3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E7B5A62" w14:textId="232F0913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4_ Forward</w:t>
            </w:r>
          </w:p>
        </w:tc>
        <w:tc>
          <w:tcPr>
            <w:tcW w:w="5374" w:type="dxa"/>
            <w:noWrap/>
            <w:hideMark/>
          </w:tcPr>
          <w:p w14:paraId="7D472A94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cctcattcattttaatgtgttatttt</w:t>
            </w:r>
          </w:p>
        </w:tc>
      </w:tr>
      <w:tr w:rsidR="001C1D5B" w:rsidRPr="001C1D5B" w14:paraId="69EF6CD1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C109445" w14:textId="520A8628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4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53150F0E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gcagattatcagcaaagctca</w:t>
            </w:r>
          </w:p>
        </w:tc>
      </w:tr>
      <w:tr w:rsidR="001C1D5B" w:rsidRPr="001C1D5B" w14:paraId="3D3F33E2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12E7AE0" w14:textId="65ECDF6A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5_ Forward</w:t>
            </w:r>
          </w:p>
        </w:tc>
        <w:tc>
          <w:tcPr>
            <w:tcW w:w="5374" w:type="dxa"/>
            <w:noWrap/>
            <w:hideMark/>
          </w:tcPr>
          <w:p w14:paraId="0F2C9AE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ccatctcaaaaagtgcctgta</w:t>
            </w:r>
          </w:p>
        </w:tc>
      </w:tr>
      <w:tr w:rsidR="001C1D5B" w:rsidRPr="001C1D5B" w14:paraId="129A9A9A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CB64622" w14:textId="04F31E43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5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37AD68CF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aaaatcttacatggctgacca</w:t>
            </w:r>
          </w:p>
        </w:tc>
      </w:tr>
      <w:tr w:rsidR="001C1D5B" w:rsidRPr="001C1D5B" w14:paraId="07744D24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029D1C6" w14:textId="137CE68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6_ Forward</w:t>
            </w:r>
          </w:p>
        </w:tc>
        <w:tc>
          <w:tcPr>
            <w:tcW w:w="5374" w:type="dxa"/>
            <w:noWrap/>
            <w:hideMark/>
          </w:tcPr>
          <w:p w14:paraId="6F616BDF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ccagcagacatttttgaattt</w:t>
            </w:r>
          </w:p>
        </w:tc>
      </w:tr>
      <w:tr w:rsidR="001C1D5B" w:rsidRPr="001C1D5B" w14:paraId="71EFB25C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3C00CC3" w14:textId="4D53A3C5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6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49B64E89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ggagattggagattcagtgc</w:t>
            </w:r>
          </w:p>
        </w:tc>
      </w:tr>
      <w:tr w:rsidR="001C1D5B" w:rsidRPr="001C1D5B" w14:paraId="1603C37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39A7666" w14:textId="55D3AE81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7_ Forward</w:t>
            </w:r>
          </w:p>
        </w:tc>
        <w:tc>
          <w:tcPr>
            <w:tcW w:w="5374" w:type="dxa"/>
            <w:noWrap/>
            <w:hideMark/>
          </w:tcPr>
          <w:p w14:paraId="27BCEE03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attttcagtgacattggttacaa</w:t>
            </w:r>
          </w:p>
        </w:tc>
      </w:tr>
      <w:tr w:rsidR="001C1D5B" w:rsidRPr="001C1D5B" w14:paraId="1DCA2BAC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96E153B" w14:textId="3C417D7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7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7F3134F9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ctcatcctattagtttgctttgc</w:t>
            </w:r>
          </w:p>
        </w:tc>
      </w:tr>
      <w:tr w:rsidR="001C1D5B" w:rsidRPr="001C1D5B" w14:paraId="1A101C9D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FFA18A8" w14:textId="46FB47D6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8_ Forward</w:t>
            </w:r>
          </w:p>
        </w:tc>
        <w:tc>
          <w:tcPr>
            <w:tcW w:w="5374" w:type="dxa"/>
            <w:noWrap/>
            <w:hideMark/>
          </w:tcPr>
          <w:p w14:paraId="6890E78E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tcttcaagtacaggggctttt</w:t>
            </w:r>
          </w:p>
        </w:tc>
      </w:tr>
      <w:tr w:rsidR="001C1D5B" w:rsidRPr="001C1D5B" w14:paraId="046D4D9B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7266755" w14:textId="5BB3535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8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17571FD8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gaaagtgccagccttagatgt</w:t>
            </w:r>
          </w:p>
        </w:tc>
      </w:tr>
      <w:tr w:rsidR="001C1D5B" w:rsidRPr="001C1D5B" w14:paraId="6EEC4087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046E642" w14:textId="7ED99C2D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9_ Forward</w:t>
            </w:r>
          </w:p>
        </w:tc>
        <w:tc>
          <w:tcPr>
            <w:tcW w:w="5374" w:type="dxa"/>
            <w:noWrap/>
            <w:hideMark/>
          </w:tcPr>
          <w:p w14:paraId="6AFC5F98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aaaacgctcttggttagaga</w:t>
            </w:r>
          </w:p>
        </w:tc>
      </w:tr>
      <w:tr w:rsidR="001C1D5B" w:rsidRPr="001C1D5B" w14:paraId="3CE2FEC8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874740D" w14:textId="02840C41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9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2694FE0D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gcatttctatttcaactatgc</w:t>
            </w:r>
          </w:p>
        </w:tc>
      </w:tr>
      <w:tr w:rsidR="001C1D5B" w:rsidRPr="001C1D5B" w14:paraId="131A62F6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B551220" w14:textId="2EB25D9F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0_ Forward</w:t>
            </w:r>
          </w:p>
        </w:tc>
        <w:tc>
          <w:tcPr>
            <w:tcW w:w="5374" w:type="dxa"/>
            <w:noWrap/>
            <w:hideMark/>
          </w:tcPr>
          <w:p w14:paraId="39A53CCD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catattatcttgtggtctgctca</w:t>
            </w:r>
          </w:p>
        </w:tc>
      </w:tr>
      <w:tr w:rsidR="001C1D5B" w:rsidRPr="001C1D5B" w14:paraId="17CAFFD0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6532CB7" w14:textId="22E1BA4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0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6FE74EE8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tgggaagagaaaggaggaaaa</w:t>
            </w:r>
          </w:p>
        </w:tc>
      </w:tr>
      <w:tr w:rsidR="001C1D5B" w:rsidRPr="001C1D5B" w14:paraId="763081BA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1C486D5" w14:textId="1551092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1_ Forward</w:t>
            </w:r>
          </w:p>
        </w:tc>
        <w:tc>
          <w:tcPr>
            <w:tcW w:w="5374" w:type="dxa"/>
            <w:noWrap/>
            <w:hideMark/>
          </w:tcPr>
          <w:p w14:paraId="4B758307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agagctgtacacttaagaaatgg</w:t>
            </w:r>
          </w:p>
        </w:tc>
      </w:tr>
      <w:tr w:rsidR="001C1D5B" w:rsidRPr="001C1D5B" w14:paraId="36246A47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DEDA2C6" w14:textId="548D1CF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1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608A567A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gtagtttcagctaacatagtgattt</w:t>
            </w:r>
          </w:p>
        </w:tc>
      </w:tr>
      <w:tr w:rsidR="001C1D5B" w:rsidRPr="001C1D5B" w14:paraId="3B0C6FC6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E0DE51C" w14:textId="3E72387F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2_ Forward</w:t>
            </w:r>
          </w:p>
        </w:tc>
        <w:tc>
          <w:tcPr>
            <w:tcW w:w="5374" w:type="dxa"/>
            <w:noWrap/>
            <w:hideMark/>
          </w:tcPr>
          <w:p w14:paraId="661B294E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caagctcatgtatcatttttacc</w:t>
            </w:r>
          </w:p>
        </w:tc>
      </w:tr>
      <w:tr w:rsidR="001C1D5B" w:rsidRPr="001C1D5B" w14:paraId="0CC0111B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728E1FC" w14:textId="5366E6AC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2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26725F55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caggggttttagggttatttt</w:t>
            </w:r>
          </w:p>
        </w:tc>
      </w:tr>
      <w:tr w:rsidR="001C1D5B" w:rsidRPr="001C1D5B" w14:paraId="016574E1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F5CE863" w14:textId="45036F16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3_ Forward</w:t>
            </w:r>
          </w:p>
        </w:tc>
        <w:tc>
          <w:tcPr>
            <w:tcW w:w="5374" w:type="dxa"/>
            <w:noWrap/>
            <w:hideMark/>
          </w:tcPr>
          <w:p w14:paraId="6A4C04EA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caacatttaaagtttgttttcaca</w:t>
            </w:r>
          </w:p>
        </w:tc>
      </w:tr>
      <w:tr w:rsidR="001C1D5B" w:rsidRPr="001C1D5B" w14:paraId="31C0C4F4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C41967C" w14:textId="600AAB17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3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6B36D61B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tcaaccaagaacaaccaaacc</w:t>
            </w:r>
          </w:p>
        </w:tc>
      </w:tr>
      <w:tr w:rsidR="001C1D5B" w:rsidRPr="001C1D5B" w14:paraId="29C094EB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B509F87" w14:textId="3D061F6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4_ Forward</w:t>
            </w:r>
          </w:p>
        </w:tc>
        <w:tc>
          <w:tcPr>
            <w:tcW w:w="5374" w:type="dxa"/>
            <w:noWrap/>
            <w:hideMark/>
          </w:tcPr>
          <w:p w14:paraId="6F04E48B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tgagggagtcagtttgttttg</w:t>
            </w:r>
          </w:p>
        </w:tc>
      </w:tr>
      <w:tr w:rsidR="001C1D5B" w:rsidRPr="001C1D5B" w14:paraId="21D9137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C1DCEEA" w14:textId="0C255DFF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4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7E97D52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ggtcagtggtcacagaagttt</w:t>
            </w:r>
          </w:p>
        </w:tc>
      </w:tr>
      <w:tr w:rsidR="001C1D5B" w:rsidRPr="001C1D5B" w14:paraId="5AFA75BF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FCC44B3" w14:textId="0CF7D4F6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5_ Forward</w:t>
            </w:r>
          </w:p>
        </w:tc>
        <w:tc>
          <w:tcPr>
            <w:tcW w:w="5374" w:type="dxa"/>
            <w:noWrap/>
            <w:hideMark/>
          </w:tcPr>
          <w:p w14:paraId="7A744EA8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accttttggttgttggttttt</w:t>
            </w:r>
          </w:p>
        </w:tc>
      </w:tr>
      <w:tr w:rsidR="001C1D5B" w:rsidRPr="001C1D5B" w14:paraId="6AAAB12A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583FDD2" w14:textId="2A404D4A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5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43AD4E89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cccattttgaagatttagcttg</w:t>
            </w:r>
          </w:p>
        </w:tc>
      </w:tr>
      <w:tr w:rsidR="001C1D5B" w:rsidRPr="001C1D5B" w14:paraId="54E5C03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15B7878" w14:textId="14C27E9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6_ Forward</w:t>
            </w:r>
          </w:p>
        </w:tc>
        <w:tc>
          <w:tcPr>
            <w:tcW w:w="5374" w:type="dxa"/>
            <w:noWrap/>
            <w:hideMark/>
          </w:tcPr>
          <w:p w14:paraId="1D294FC3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cttctgagatgtgggtgtttg</w:t>
            </w:r>
          </w:p>
        </w:tc>
      </w:tr>
      <w:tr w:rsidR="001C1D5B" w:rsidRPr="001C1D5B" w14:paraId="26C12933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D0B9F54" w14:textId="7D101AE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6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11EC067A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ggcttggatgaggaatgacta</w:t>
            </w:r>
          </w:p>
        </w:tc>
      </w:tr>
      <w:tr w:rsidR="001C1D5B" w:rsidRPr="001C1D5B" w14:paraId="695BEAF6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B5649D1" w14:textId="68FB2853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7_ Forward</w:t>
            </w:r>
          </w:p>
        </w:tc>
        <w:tc>
          <w:tcPr>
            <w:tcW w:w="5374" w:type="dxa"/>
            <w:noWrap/>
            <w:hideMark/>
          </w:tcPr>
          <w:p w14:paraId="185AAAEC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aatgttgtgacagagtaatttcaa</w:t>
            </w:r>
          </w:p>
        </w:tc>
      </w:tr>
      <w:tr w:rsidR="001C1D5B" w:rsidRPr="001C1D5B" w14:paraId="54FBDBEE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651C74C" w14:textId="69AD240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7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0A575F9E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catctggaaaataagcctcaa</w:t>
            </w:r>
          </w:p>
        </w:tc>
      </w:tr>
      <w:tr w:rsidR="001C1D5B" w:rsidRPr="001C1D5B" w14:paraId="3D26797B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D3127C1" w14:textId="0CEFC8E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8_ Forward</w:t>
            </w:r>
          </w:p>
        </w:tc>
        <w:tc>
          <w:tcPr>
            <w:tcW w:w="5374" w:type="dxa"/>
            <w:noWrap/>
            <w:hideMark/>
          </w:tcPr>
          <w:p w14:paraId="41CEFF57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ctcatagttcccaggggtatg</w:t>
            </w:r>
          </w:p>
        </w:tc>
      </w:tr>
      <w:tr w:rsidR="001C1D5B" w:rsidRPr="001C1D5B" w14:paraId="0E5AB8C0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80F4B77" w14:textId="4C65AA17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8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4DCEB74C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GAAGAGCCGTAACctgaaat</w:t>
            </w:r>
          </w:p>
        </w:tc>
      </w:tr>
      <w:tr w:rsidR="001C1D5B" w:rsidRPr="001C1D5B" w14:paraId="7606EEA8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96E64EE" w14:textId="3DE10BB6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9_ Forward</w:t>
            </w:r>
          </w:p>
        </w:tc>
        <w:tc>
          <w:tcPr>
            <w:tcW w:w="5374" w:type="dxa"/>
            <w:noWrap/>
            <w:hideMark/>
          </w:tcPr>
          <w:p w14:paraId="2B22EDBB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tatagCATCAACTTAGACTTCTGGA</w:t>
            </w:r>
          </w:p>
        </w:tc>
      </w:tr>
      <w:tr w:rsidR="001C1D5B" w:rsidRPr="001C1D5B" w14:paraId="2CA15BF8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2FE8711" w14:textId="5ED8DB89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19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7990372B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ttgtgcactgccaaataatg</w:t>
            </w:r>
          </w:p>
        </w:tc>
      </w:tr>
      <w:tr w:rsidR="001C1D5B" w:rsidRPr="001C1D5B" w14:paraId="2EE71C6D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5520080" w14:textId="62275C2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0_ Forward</w:t>
            </w:r>
          </w:p>
        </w:tc>
        <w:tc>
          <w:tcPr>
            <w:tcW w:w="5374" w:type="dxa"/>
            <w:noWrap/>
            <w:hideMark/>
          </w:tcPr>
          <w:p w14:paraId="75EA0C4F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gcagtgcacaatcaaataagt</w:t>
            </w:r>
          </w:p>
        </w:tc>
      </w:tr>
      <w:tr w:rsidR="001C1D5B" w:rsidRPr="001C1D5B" w14:paraId="39B31F53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33A4076" w14:textId="6320D861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0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1CC7D7EB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gagaaagcaggttggatttt</w:t>
            </w:r>
          </w:p>
        </w:tc>
      </w:tr>
      <w:tr w:rsidR="001C1D5B" w:rsidRPr="001C1D5B" w14:paraId="327365C8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7C57B89" w14:textId="4243D0F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lastRenderedPageBreak/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1_ Forward</w:t>
            </w:r>
          </w:p>
        </w:tc>
        <w:tc>
          <w:tcPr>
            <w:tcW w:w="5374" w:type="dxa"/>
            <w:noWrap/>
            <w:hideMark/>
          </w:tcPr>
          <w:p w14:paraId="5E20FC14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aattttgttccctgggtaaat</w:t>
            </w:r>
          </w:p>
        </w:tc>
      </w:tr>
      <w:tr w:rsidR="001C1D5B" w:rsidRPr="001C1D5B" w14:paraId="305B1EF4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0146D52" w14:textId="7FEC3A4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1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7AB2971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aaactgaaagtgctttgaaca</w:t>
            </w:r>
          </w:p>
        </w:tc>
      </w:tr>
      <w:tr w:rsidR="001C1D5B" w:rsidRPr="001C1D5B" w14:paraId="2846032A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2BF4923" w14:textId="68B56825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2_ Forward</w:t>
            </w:r>
          </w:p>
        </w:tc>
        <w:tc>
          <w:tcPr>
            <w:tcW w:w="5374" w:type="dxa"/>
            <w:noWrap/>
            <w:hideMark/>
          </w:tcPr>
          <w:p w14:paraId="6F659D07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cacttatctgagcatctcatt</w:t>
            </w:r>
          </w:p>
        </w:tc>
      </w:tr>
      <w:tr w:rsidR="001C1D5B" w:rsidRPr="001C1D5B" w14:paraId="7D4E97EF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0F43235" w14:textId="6CD79CD4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2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5336EDD3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cctgactctaaagaaaggtaaaa</w:t>
            </w:r>
          </w:p>
        </w:tc>
      </w:tr>
      <w:tr w:rsidR="001C1D5B" w:rsidRPr="001C1D5B" w14:paraId="18DD7480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B279553" w14:textId="240705F5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3_ Forward</w:t>
            </w:r>
          </w:p>
        </w:tc>
        <w:tc>
          <w:tcPr>
            <w:tcW w:w="5374" w:type="dxa"/>
            <w:noWrap/>
            <w:hideMark/>
          </w:tcPr>
          <w:p w14:paraId="4898616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tttgatacagatctttgtgtgg</w:t>
            </w:r>
          </w:p>
        </w:tc>
      </w:tr>
      <w:tr w:rsidR="001C1D5B" w:rsidRPr="001C1D5B" w14:paraId="16242AD7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2CB224D" w14:textId="066FBEEF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3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45EFA89B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ccaaaatgtacacatgcaaa</w:t>
            </w:r>
          </w:p>
        </w:tc>
      </w:tr>
      <w:tr w:rsidR="001C1D5B" w:rsidRPr="001C1D5B" w14:paraId="3B0FDC8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48C2D23" w14:textId="004F46C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4_ Forward</w:t>
            </w:r>
          </w:p>
        </w:tc>
        <w:tc>
          <w:tcPr>
            <w:tcW w:w="5374" w:type="dxa"/>
            <w:noWrap/>
            <w:hideMark/>
          </w:tcPr>
          <w:p w14:paraId="10AC3F94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tgggagtttttaacattgga</w:t>
            </w:r>
          </w:p>
        </w:tc>
      </w:tr>
      <w:tr w:rsidR="001C1D5B" w:rsidRPr="001C1D5B" w14:paraId="227C0282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A8BA64B" w14:textId="2B628AFF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4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0A776C22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ggcacaactggaactcagat</w:t>
            </w:r>
          </w:p>
        </w:tc>
      </w:tr>
      <w:tr w:rsidR="001C1D5B" w:rsidRPr="001C1D5B" w14:paraId="6248C458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A790AE0" w14:textId="55ED93C5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5_ Forward</w:t>
            </w:r>
          </w:p>
        </w:tc>
        <w:tc>
          <w:tcPr>
            <w:tcW w:w="5374" w:type="dxa"/>
            <w:noWrap/>
            <w:hideMark/>
          </w:tcPr>
          <w:p w14:paraId="60A2D817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acacacaatcaaaggagagttt</w:t>
            </w:r>
          </w:p>
        </w:tc>
      </w:tr>
      <w:tr w:rsidR="001C1D5B" w:rsidRPr="001C1D5B" w14:paraId="2EAEC0FC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CA14394" w14:textId="4E344F3F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5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71AA55E9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cactaggccattagattgaaaa</w:t>
            </w:r>
          </w:p>
        </w:tc>
      </w:tr>
      <w:tr w:rsidR="001C1D5B" w:rsidRPr="001C1D5B" w14:paraId="7D072537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12E4869" w14:textId="36AB655D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6_ Forward</w:t>
            </w:r>
          </w:p>
        </w:tc>
        <w:tc>
          <w:tcPr>
            <w:tcW w:w="5374" w:type="dxa"/>
            <w:noWrap/>
            <w:hideMark/>
          </w:tcPr>
          <w:p w14:paraId="679C94D9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tttgtagtcgttgatatagaggag</w:t>
            </w:r>
          </w:p>
        </w:tc>
      </w:tr>
      <w:tr w:rsidR="001C1D5B" w:rsidRPr="001C1D5B" w14:paraId="566618FF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62BB93A" w14:textId="40268ECC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6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266D9E7E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ctggaattacaggcatgag</w:t>
            </w:r>
          </w:p>
        </w:tc>
      </w:tr>
      <w:tr w:rsidR="001C1D5B" w:rsidRPr="001C1D5B" w14:paraId="658D8459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5D9C495" w14:textId="303CF83F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7_ Forward</w:t>
            </w:r>
          </w:p>
        </w:tc>
        <w:tc>
          <w:tcPr>
            <w:tcW w:w="5374" w:type="dxa"/>
            <w:noWrap/>
            <w:hideMark/>
          </w:tcPr>
          <w:p w14:paraId="2E5748B8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atgtttggcacacctaggaaa</w:t>
            </w:r>
          </w:p>
        </w:tc>
      </w:tr>
      <w:tr w:rsidR="001C1D5B" w:rsidRPr="001C1D5B" w14:paraId="5F5A8ED1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11B2B71" w14:textId="2C1D4C47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7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0A5E511D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ccaaaagaaaagaagttagtgtagc</w:t>
            </w:r>
          </w:p>
        </w:tc>
      </w:tr>
      <w:tr w:rsidR="001C1D5B" w:rsidRPr="001C1D5B" w14:paraId="21EE09D1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025BFA1" w14:textId="6677F79C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8_ Forward</w:t>
            </w:r>
          </w:p>
        </w:tc>
        <w:tc>
          <w:tcPr>
            <w:tcW w:w="5374" w:type="dxa"/>
            <w:noWrap/>
            <w:hideMark/>
          </w:tcPr>
          <w:p w14:paraId="33356199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aagtaataatctttctgaggttcca</w:t>
            </w:r>
          </w:p>
        </w:tc>
      </w:tr>
      <w:tr w:rsidR="001C1D5B" w:rsidRPr="001C1D5B" w14:paraId="15C24050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3FB6B98" w14:textId="288DDBF3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8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1F5B89CD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gccaaaagctgacttgactgt</w:t>
            </w:r>
          </w:p>
        </w:tc>
      </w:tr>
      <w:tr w:rsidR="001C1D5B" w:rsidRPr="001C1D5B" w14:paraId="599B41EA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829F170" w14:textId="41EE4547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9_ Forward</w:t>
            </w:r>
          </w:p>
        </w:tc>
        <w:tc>
          <w:tcPr>
            <w:tcW w:w="5374" w:type="dxa"/>
            <w:noWrap/>
            <w:hideMark/>
          </w:tcPr>
          <w:p w14:paraId="5C202E40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aagagcatgtttcttataacttttc</w:t>
            </w:r>
          </w:p>
        </w:tc>
      </w:tr>
      <w:tr w:rsidR="001C1D5B" w:rsidRPr="001C1D5B" w14:paraId="356C1FA4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43C80BB" w14:textId="196895B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29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10234DCB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ttctctaattttggctgcat</w:t>
            </w:r>
          </w:p>
        </w:tc>
      </w:tr>
      <w:tr w:rsidR="001C1D5B" w:rsidRPr="001C1D5B" w14:paraId="3DB440CA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006A794" w14:textId="26DA7B7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0_ Forward</w:t>
            </w:r>
          </w:p>
        </w:tc>
        <w:tc>
          <w:tcPr>
            <w:tcW w:w="5374" w:type="dxa"/>
            <w:noWrap/>
            <w:hideMark/>
          </w:tcPr>
          <w:p w14:paraId="6A5799CD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aaattttagcccccaaagtc</w:t>
            </w:r>
          </w:p>
        </w:tc>
      </w:tr>
      <w:tr w:rsidR="001C1D5B" w:rsidRPr="001C1D5B" w14:paraId="51B3051A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7264DC3" w14:textId="6D19C76C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0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23821D84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catttatatgatttacaacaagtga</w:t>
            </w:r>
          </w:p>
        </w:tc>
      </w:tr>
      <w:tr w:rsidR="001C1D5B" w:rsidRPr="001C1D5B" w14:paraId="367B1393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BD7A078" w14:textId="704215D1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1_ Forward</w:t>
            </w:r>
          </w:p>
        </w:tc>
        <w:tc>
          <w:tcPr>
            <w:tcW w:w="5374" w:type="dxa"/>
            <w:noWrap/>
            <w:hideMark/>
          </w:tcPr>
          <w:p w14:paraId="7A33F641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tgggggtccttaacttctctt</w:t>
            </w:r>
          </w:p>
        </w:tc>
      </w:tr>
      <w:tr w:rsidR="001C1D5B" w:rsidRPr="001C1D5B" w14:paraId="510F024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2AAAC0E6" w14:textId="241D48F2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1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73B710DE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acatacagccatggtatttctc</w:t>
            </w:r>
          </w:p>
        </w:tc>
      </w:tr>
      <w:tr w:rsidR="001C1D5B" w:rsidRPr="001C1D5B" w14:paraId="57C9AB76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7D6E104" w14:textId="73E597C7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2_ Forward</w:t>
            </w:r>
          </w:p>
        </w:tc>
        <w:tc>
          <w:tcPr>
            <w:tcW w:w="5374" w:type="dxa"/>
            <w:noWrap/>
            <w:hideMark/>
          </w:tcPr>
          <w:p w14:paraId="19832907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cttaaaagagagcagtctgg</w:t>
            </w:r>
          </w:p>
        </w:tc>
      </w:tr>
      <w:tr w:rsidR="001C1D5B" w:rsidRPr="001C1D5B" w14:paraId="70CB4E3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EC3B75D" w14:textId="7DD51017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2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655E6165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ccgattctttctggtcttaaa</w:t>
            </w:r>
          </w:p>
        </w:tc>
      </w:tr>
      <w:tr w:rsidR="001C1D5B" w:rsidRPr="001C1D5B" w14:paraId="287BD2F7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2844462" w14:textId="68976B7D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3_ Forward</w:t>
            </w:r>
          </w:p>
        </w:tc>
        <w:tc>
          <w:tcPr>
            <w:tcW w:w="5374" w:type="dxa"/>
            <w:noWrap/>
            <w:hideMark/>
          </w:tcPr>
          <w:p w14:paraId="67404AA0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ttcatttccttcccatagaa</w:t>
            </w:r>
          </w:p>
        </w:tc>
      </w:tr>
      <w:tr w:rsidR="001C1D5B" w:rsidRPr="001C1D5B" w14:paraId="51B2FFE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159045B" w14:textId="63F70844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3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3F08DA7F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catttatagtcctctcttttctt</w:t>
            </w:r>
          </w:p>
        </w:tc>
      </w:tr>
      <w:tr w:rsidR="001C1D5B" w:rsidRPr="001C1D5B" w14:paraId="1171F92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B0FD226" w14:textId="348BC827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4_ Forward</w:t>
            </w:r>
          </w:p>
        </w:tc>
        <w:tc>
          <w:tcPr>
            <w:tcW w:w="5374" w:type="dxa"/>
            <w:noWrap/>
            <w:hideMark/>
          </w:tcPr>
          <w:p w14:paraId="08FDF378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caaggaattctaagccaaacc</w:t>
            </w:r>
          </w:p>
        </w:tc>
      </w:tr>
      <w:tr w:rsidR="001C1D5B" w:rsidRPr="001C1D5B" w14:paraId="65B3F243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5C6FBCE8" w14:textId="5FCEFCE3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4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45AF008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ttacattaacttctggggtca</w:t>
            </w:r>
          </w:p>
        </w:tc>
      </w:tr>
      <w:tr w:rsidR="001C1D5B" w:rsidRPr="001C1D5B" w14:paraId="5D8F7656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4361EF86" w14:textId="7D5287A0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5_ Forward</w:t>
            </w:r>
          </w:p>
        </w:tc>
        <w:tc>
          <w:tcPr>
            <w:tcW w:w="5374" w:type="dxa"/>
            <w:noWrap/>
            <w:hideMark/>
          </w:tcPr>
          <w:p w14:paraId="1F2EB2D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ccaagatcccatctctaaaca</w:t>
            </w:r>
          </w:p>
        </w:tc>
      </w:tr>
      <w:tr w:rsidR="001C1D5B" w:rsidRPr="001C1D5B" w14:paraId="3D57EAF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3BB9CBA" w14:textId="01157986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5_</w:t>
            </w:r>
            <w:r w:rsidR="001F4E31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2F788375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gaaaaagcaaagactagaaaggaaaa</w:t>
            </w:r>
          </w:p>
        </w:tc>
      </w:tr>
      <w:tr w:rsidR="001C1D5B" w:rsidRPr="001C1D5B" w14:paraId="6DFDB376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0DD8F78" w14:textId="5112BFBA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6_ Forward</w:t>
            </w:r>
          </w:p>
        </w:tc>
        <w:tc>
          <w:tcPr>
            <w:tcW w:w="5374" w:type="dxa"/>
            <w:noWrap/>
            <w:hideMark/>
          </w:tcPr>
          <w:p w14:paraId="7ED5DFF5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aagaaaacatttaacaaaccagaaa</w:t>
            </w:r>
          </w:p>
        </w:tc>
      </w:tr>
      <w:tr w:rsidR="001C1D5B" w:rsidRPr="001C1D5B" w14:paraId="70BF5E25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38DAA0A4" w14:textId="04D22171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6_</w:t>
            </w:r>
            <w:r w:rsidR="00C84C50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3651874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tcccttctcccagtgaaga</w:t>
            </w:r>
          </w:p>
        </w:tc>
      </w:tr>
      <w:tr w:rsidR="001C1D5B" w:rsidRPr="001C1D5B" w14:paraId="142CB3BF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788BA9D9" w14:textId="651BD1C8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7_ Forward</w:t>
            </w:r>
          </w:p>
        </w:tc>
        <w:tc>
          <w:tcPr>
            <w:tcW w:w="5374" w:type="dxa"/>
            <w:noWrap/>
            <w:hideMark/>
          </w:tcPr>
          <w:p w14:paraId="20FFE624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tttctccagccaattccaa</w:t>
            </w:r>
          </w:p>
        </w:tc>
      </w:tr>
      <w:tr w:rsidR="001C1D5B" w:rsidRPr="001C1D5B" w14:paraId="50AC900F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11F85080" w14:textId="340ECDFE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7_</w:t>
            </w:r>
            <w:r w:rsidR="00C84C50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7E34F51F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tgcccacatgtacatcagaaa</w:t>
            </w:r>
          </w:p>
        </w:tc>
      </w:tr>
      <w:tr w:rsidR="001C1D5B" w:rsidRPr="001C1D5B" w14:paraId="398CC74C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071F7B93" w14:textId="4BD99A7B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8_ Forward</w:t>
            </w:r>
          </w:p>
        </w:tc>
        <w:tc>
          <w:tcPr>
            <w:tcW w:w="5374" w:type="dxa"/>
            <w:noWrap/>
            <w:hideMark/>
          </w:tcPr>
          <w:p w14:paraId="5DD46DFF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cttggatttcttgaagacctatg</w:t>
            </w:r>
          </w:p>
        </w:tc>
      </w:tr>
      <w:tr w:rsidR="001C1D5B" w:rsidRPr="001C1D5B" w14:paraId="62868BAF" w14:textId="77777777" w:rsidTr="002F23E3">
        <w:trPr>
          <w:trHeight w:val="283"/>
        </w:trPr>
        <w:tc>
          <w:tcPr>
            <w:tcW w:w="3256" w:type="dxa"/>
            <w:noWrap/>
            <w:hideMark/>
          </w:tcPr>
          <w:p w14:paraId="68C68B85" w14:textId="370A1DB6" w:rsidR="001C1D5B" w:rsidRPr="002F23E3" w:rsidRDefault="00D30E8F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KIF21A</w:t>
            </w:r>
            <w:r w:rsidR="001C1D5B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E38_</w:t>
            </w:r>
            <w:r w:rsidR="00C84C50" w:rsidRPr="002F23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verse</w:t>
            </w:r>
          </w:p>
        </w:tc>
        <w:tc>
          <w:tcPr>
            <w:tcW w:w="5374" w:type="dxa"/>
            <w:noWrap/>
            <w:hideMark/>
          </w:tcPr>
          <w:p w14:paraId="23E35026" w14:textId="77777777" w:rsidR="001C1D5B" w:rsidRPr="002F23E3" w:rsidRDefault="001C1D5B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</w:pPr>
            <w:r w:rsidRPr="002F23E3">
              <w:rPr>
                <w:rFonts w:ascii="Times New Roman" w:eastAsia="宋体" w:hAnsi="Times New Roman" w:cs="Times New Roman"/>
                <w:caps/>
                <w:kern w:val="0"/>
                <w:sz w:val="22"/>
                <w:szCs w:val="24"/>
              </w:rPr>
              <w:t>aagcacacaggatagtacacaattt</w:t>
            </w:r>
          </w:p>
        </w:tc>
      </w:tr>
    </w:tbl>
    <w:p w14:paraId="2079C4D8" w14:textId="77777777" w:rsidR="001C1D5B" w:rsidRPr="001C1D5B" w:rsidRDefault="001C1D5B">
      <w:pPr>
        <w:rPr>
          <w:rFonts w:ascii="Times New Roman" w:hAnsi="Times New Roman" w:cs="Times New Roman"/>
          <w:sz w:val="24"/>
          <w:szCs w:val="28"/>
        </w:rPr>
      </w:pPr>
    </w:p>
    <w:sectPr w:rsidR="001C1D5B" w:rsidRPr="001C1D5B" w:rsidSect="005C5F3B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1FA3A" w14:textId="77777777" w:rsidR="001402E0" w:rsidRDefault="001402E0" w:rsidP="00BE1198">
      <w:r>
        <w:separator/>
      </w:r>
    </w:p>
  </w:endnote>
  <w:endnote w:type="continuationSeparator" w:id="0">
    <w:p w14:paraId="6A778AC5" w14:textId="77777777" w:rsidR="001402E0" w:rsidRDefault="001402E0" w:rsidP="00BE1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0B093" w14:textId="77777777" w:rsidR="001402E0" w:rsidRDefault="001402E0" w:rsidP="00BE1198">
      <w:r>
        <w:separator/>
      </w:r>
    </w:p>
  </w:footnote>
  <w:footnote w:type="continuationSeparator" w:id="0">
    <w:p w14:paraId="625ECE59" w14:textId="77777777" w:rsidR="001402E0" w:rsidRDefault="001402E0" w:rsidP="00BE1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16"/>
    <w:rsid w:val="00061021"/>
    <w:rsid w:val="000E2716"/>
    <w:rsid w:val="00132BA3"/>
    <w:rsid w:val="001402E0"/>
    <w:rsid w:val="00197151"/>
    <w:rsid w:val="001C1D5B"/>
    <w:rsid w:val="001F4E31"/>
    <w:rsid w:val="002E7221"/>
    <w:rsid w:val="002F23E3"/>
    <w:rsid w:val="0044645D"/>
    <w:rsid w:val="005C5F3B"/>
    <w:rsid w:val="00687ACB"/>
    <w:rsid w:val="007E39DA"/>
    <w:rsid w:val="00BE1198"/>
    <w:rsid w:val="00BE1A58"/>
    <w:rsid w:val="00C56840"/>
    <w:rsid w:val="00C84C50"/>
    <w:rsid w:val="00D30E8F"/>
    <w:rsid w:val="00E35C5C"/>
    <w:rsid w:val="00E640DE"/>
    <w:rsid w:val="00EE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49466"/>
  <w15:chartTrackingRefBased/>
  <w15:docId w15:val="{C5EAB9B5-9869-476F-9301-6E016860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198"/>
    <w:rPr>
      <w:sz w:val="18"/>
      <w:szCs w:val="18"/>
    </w:rPr>
  </w:style>
  <w:style w:type="table" w:styleId="a7">
    <w:name w:val="Table Grid"/>
    <w:basedOn w:val="a1"/>
    <w:uiPriority w:val="39"/>
    <w:rsid w:val="001C1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9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65D90-36DA-45EB-8F4E-A6FD88327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Eve</dc:creator>
  <cp:keywords/>
  <dc:description/>
  <cp:lastModifiedBy>Chen Eve</cp:lastModifiedBy>
  <cp:revision>15</cp:revision>
  <dcterms:created xsi:type="dcterms:W3CDTF">2021-07-08T07:11:00Z</dcterms:created>
  <dcterms:modified xsi:type="dcterms:W3CDTF">2022-05-24T08:14:00Z</dcterms:modified>
</cp:coreProperties>
</file>